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2243D" w14:textId="22F8CCD6" w:rsidR="000B4367" w:rsidRPr="006779B9" w:rsidRDefault="00C46420" w:rsidP="00C46420">
      <w:pPr>
        <w:pStyle w:val="Caption"/>
        <w:keepNext/>
        <w:rPr>
          <w:rFonts w:ascii="Arial" w:hAnsi="Arial" w:cs="Arial"/>
          <w:b/>
          <w:bCs/>
          <w:color w:val="0070C0"/>
          <w:sz w:val="20"/>
          <w:szCs w:val="20"/>
          <w:lang w:val="en-US"/>
        </w:rPr>
      </w:pPr>
      <w:r w:rsidRPr="006779B9">
        <w:rPr>
          <w:rFonts w:ascii="Arial" w:hAnsi="Arial" w:cs="Arial"/>
          <w:b/>
          <w:bCs/>
          <w:i w:val="0"/>
          <w:iCs w:val="0"/>
          <w:color w:val="0070C0"/>
          <w:sz w:val="20"/>
          <w:szCs w:val="20"/>
          <w:lang w:val="en-US"/>
        </w:rPr>
        <w:t xml:space="preserve">Supplementary Table 1 </w:t>
      </w:r>
      <w:r w:rsidR="000B4367" w:rsidRPr="006779B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Dose-volume parameters for other organs at risk in </w:t>
      </w:r>
      <w:r w:rsidR="00CB3992" w:rsidRPr="006779B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</w:t>
      </w:r>
      <w:r w:rsidR="000B4367" w:rsidRPr="006779B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BT vs. SBRT, showing no significant differences between the two planning modalities (N.A. = Not Applicable)</w:t>
      </w:r>
      <w:r w:rsidR="00CB3992" w:rsidRPr="006779B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; only provided for cases with at least 5 pairs</w:t>
      </w:r>
    </w:p>
    <w:tbl>
      <w:tblPr>
        <w:tblStyle w:val="PlainTable4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006"/>
        <w:gridCol w:w="1688"/>
        <w:gridCol w:w="811"/>
        <w:gridCol w:w="1457"/>
        <w:gridCol w:w="1842"/>
        <w:gridCol w:w="795"/>
        <w:gridCol w:w="1473"/>
      </w:tblGrid>
      <w:tr w:rsidR="001A38DA" w:rsidRPr="006779B9" w14:paraId="4B452452" w14:textId="77777777" w:rsidTr="00EE3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6194FCA5" w14:textId="77777777" w:rsidR="000B4367" w:rsidRPr="001A38DA" w:rsidRDefault="000B4367" w:rsidP="00EE323F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Organ</w:t>
            </w:r>
          </w:p>
        </w:tc>
        <w:tc>
          <w:tcPr>
            <w:tcW w:w="1688" w:type="dxa"/>
            <w:shd w:val="clear" w:color="auto" w:fill="F2F2F2" w:themeFill="background1" w:themeFillShade="F2"/>
            <w:hideMark/>
          </w:tcPr>
          <w:p w14:paraId="2BAD2088" w14:textId="72BB04EE" w:rsidR="000B4367" w:rsidRPr="001A38DA" w:rsidRDefault="00CB3992" w:rsidP="00EE323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onstraint</w:t>
            </w:r>
          </w:p>
        </w:tc>
        <w:tc>
          <w:tcPr>
            <w:tcW w:w="811" w:type="dxa"/>
            <w:shd w:val="clear" w:color="auto" w:fill="F2F2F2" w:themeFill="background1" w:themeFillShade="F2"/>
            <w:hideMark/>
          </w:tcPr>
          <w:p w14:paraId="2BC5CC09" w14:textId="77777777" w:rsidR="000B4367" w:rsidRPr="001A38DA" w:rsidRDefault="000B4367" w:rsidP="00EE323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 values pairs</w:t>
            </w:r>
          </w:p>
        </w:tc>
        <w:tc>
          <w:tcPr>
            <w:tcW w:w="1457" w:type="dxa"/>
            <w:shd w:val="clear" w:color="auto" w:fill="F2F2F2" w:themeFill="background1" w:themeFillShade="F2"/>
            <w:hideMark/>
          </w:tcPr>
          <w:p w14:paraId="5E314BCF" w14:textId="2AD457A1" w:rsidR="000B4367" w:rsidRPr="001A38DA" w:rsidRDefault="000B4367" w:rsidP="00EE323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</w:t>
            </w:r>
            <w:r w:rsidR="00312B45"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-value </w:t>
            </w: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(Wilcoxon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24363C89" w14:textId="52735329" w:rsidR="000B4367" w:rsidRPr="001A38DA" w:rsidRDefault="00CB3992" w:rsidP="00EE323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onstraint</w:t>
            </w:r>
          </w:p>
        </w:tc>
        <w:tc>
          <w:tcPr>
            <w:tcW w:w="795" w:type="dxa"/>
            <w:shd w:val="clear" w:color="auto" w:fill="F2F2F2" w:themeFill="background1" w:themeFillShade="F2"/>
            <w:hideMark/>
          </w:tcPr>
          <w:p w14:paraId="4FBD22AB" w14:textId="77777777" w:rsidR="000B4367" w:rsidRPr="001A38DA" w:rsidRDefault="000B4367" w:rsidP="00EE323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n values pairs 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5E7DE3A" w14:textId="66C1ECF9" w:rsidR="000B4367" w:rsidRPr="001A38DA" w:rsidRDefault="000B4367" w:rsidP="00EE323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</w:t>
            </w:r>
            <w:r w:rsidR="00312B45"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-value </w:t>
            </w: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(Wilcox</w:t>
            </w:r>
            <w:r w:rsidR="00CB3992"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on</w:t>
            </w: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</w:tr>
      <w:tr w:rsidR="001A38DA" w:rsidRPr="006779B9" w14:paraId="52700B04" w14:textId="77777777" w:rsidTr="00EE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8F420B" w14:textId="04B07B4C" w:rsidR="000B4367" w:rsidRPr="001A38DA" w:rsidRDefault="000B4367" w:rsidP="00EE323F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tomach</w:t>
            </w:r>
          </w:p>
        </w:tc>
        <w:tc>
          <w:tcPr>
            <w:tcW w:w="1688" w:type="dxa"/>
            <w:hideMark/>
          </w:tcPr>
          <w:p w14:paraId="30E57B2F" w14:textId="77777777" w:rsidR="000B4367" w:rsidRPr="00216670" w:rsidRDefault="000B4367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&lt;1 cc at 12 Gy</w:t>
            </w:r>
          </w:p>
        </w:tc>
        <w:tc>
          <w:tcPr>
            <w:tcW w:w="811" w:type="dxa"/>
            <w:hideMark/>
          </w:tcPr>
          <w:p w14:paraId="6EB39615" w14:textId="77777777" w:rsidR="000B4367" w:rsidRPr="00216670" w:rsidRDefault="000B4367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57" w:type="dxa"/>
            <w:hideMark/>
          </w:tcPr>
          <w:p w14:paraId="7A91A5ED" w14:textId="77777777" w:rsidR="000B4367" w:rsidRPr="00216670" w:rsidRDefault="000B4367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842" w:type="dxa"/>
            <w:hideMark/>
          </w:tcPr>
          <w:p w14:paraId="40977081" w14:textId="77777777" w:rsidR="000B4367" w:rsidRPr="00216670" w:rsidRDefault="000B4367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&lt;0.1 cc at 14 Gy</w:t>
            </w:r>
          </w:p>
        </w:tc>
        <w:tc>
          <w:tcPr>
            <w:tcW w:w="795" w:type="dxa"/>
            <w:hideMark/>
          </w:tcPr>
          <w:p w14:paraId="0CC3E500" w14:textId="77777777" w:rsidR="000B4367" w:rsidRPr="00216670" w:rsidRDefault="000B4367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5234E633" w14:textId="77777777" w:rsidR="000B4367" w:rsidRPr="00216670" w:rsidRDefault="000B4367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0.625</w:t>
            </w:r>
          </w:p>
        </w:tc>
      </w:tr>
      <w:tr w:rsidR="001A38DA" w:rsidRPr="006779B9" w14:paraId="3196F0E1" w14:textId="77777777" w:rsidTr="00EE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7C16EDAD" w14:textId="77777777" w:rsidR="000B4367" w:rsidRPr="001A38DA" w:rsidRDefault="000B4367" w:rsidP="00EE323F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olon</w:t>
            </w:r>
          </w:p>
        </w:tc>
        <w:tc>
          <w:tcPr>
            <w:tcW w:w="1688" w:type="dxa"/>
            <w:shd w:val="clear" w:color="auto" w:fill="F2F2F2" w:themeFill="background1" w:themeFillShade="F2"/>
            <w:hideMark/>
          </w:tcPr>
          <w:p w14:paraId="16A9054E" w14:textId="77777777" w:rsidR="000B4367" w:rsidRPr="00216670" w:rsidRDefault="000B4367" w:rsidP="00EE32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&lt;1 cc at 14 Gy</w:t>
            </w:r>
          </w:p>
        </w:tc>
        <w:tc>
          <w:tcPr>
            <w:tcW w:w="811" w:type="dxa"/>
            <w:shd w:val="clear" w:color="auto" w:fill="F2F2F2" w:themeFill="background1" w:themeFillShade="F2"/>
            <w:hideMark/>
          </w:tcPr>
          <w:p w14:paraId="6D3D33C3" w14:textId="77777777" w:rsidR="000B4367" w:rsidRPr="00216670" w:rsidRDefault="000B4367" w:rsidP="00EE32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57" w:type="dxa"/>
            <w:shd w:val="clear" w:color="auto" w:fill="F2F2F2" w:themeFill="background1" w:themeFillShade="F2"/>
            <w:hideMark/>
          </w:tcPr>
          <w:p w14:paraId="5FF7A30B" w14:textId="77777777" w:rsidR="000B4367" w:rsidRPr="00216670" w:rsidRDefault="000B4367" w:rsidP="00EE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6670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3A36C9B8" w14:textId="77777777" w:rsidR="000B4367" w:rsidRPr="00216670" w:rsidRDefault="000B4367" w:rsidP="00EE32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&lt;0.1 cc at 18 Gy</w:t>
            </w:r>
          </w:p>
        </w:tc>
        <w:tc>
          <w:tcPr>
            <w:tcW w:w="795" w:type="dxa"/>
            <w:shd w:val="clear" w:color="auto" w:fill="F2F2F2" w:themeFill="background1" w:themeFillShade="F2"/>
            <w:hideMark/>
          </w:tcPr>
          <w:p w14:paraId="62E560D2" w14:textId="77777777" w:rsidR="000B4367" w:rsidRPr="00216670" w:rsidRDefault="000B4367" w:rsidP="00EE32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4C05559" w14:textId="77777777" w:rsidR="000B4367" w:rsidRPr="00216670" w:rsidRDefault="000B4367" w:rsidP="00EE32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</w:tr>
      <w:tr w:rsidR="001A38DA" w:rsidRPr="006779B9" w14:paraId="7F30B882" w14:textId="77777777" w:rsidTr="00EE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EA9643" w14:textId="77777777" w:rsidR="000B4367" w:rsidRPr="001A38DA" w:rsidRDefault="000B4367" w:rsidP="00EE323F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eart</w:t>
            </w:r>
          </w:p>
        </w:tc>
        <w:tc>
          <w:tcPr>
            <w:tcW w:w="1688" w:type="dxa"/>
            <w:hideMark/>
          </w:tcPr>
          <w:p w14:paraId="3F93403D" w14:textId="77777777" w:rsidR="000B4367" w:rsidRPr="00216670" w:rsidRDefault="000B4367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&lt;1 cc at 20 Gy</w:t>
            </w:r>
          </w:p>
        </w:tc>
        <w:tc>
          <w:tcPr>
            <w:tcW w:w="811" w:type="dxa"/>
            <w:hideMark/>
          </w:tcPr>
          <w:p w14:paraId="0F142AF9" w14:textId="77777777" w:rsidR="000B4367" w:rsidRPr="00216670" w:rsidRDefault="000B4367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57" w:type="dxa"/>
            <w:hideMark/>
          </w:tcPr>
          <w:p w14:paraId="13C13886" w14:textId="77777777" w:rsidR="000B4367" w:rsidRPr="00216670" w:rsidRDefault="000B4367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1842" w:type="dxa"/>
            <w:hideMark/>
          </w:tcPr>
          <w:p w14:paraId="76A22AA4" w14:textId="7621AD1D" w:rsidR="000B4367" w:rsidRPr="00216670" w:rsidRDefault="00CB3992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21667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ax</w:t>
            </w: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 xml:space="preserve"> &lt; </w:t>
            </w:r>
            <w:r w:rsidR="000B4367" w:rsidRPr="00216670">
              <w:rPr>
                <w:rFonts w:ascii="Arial" w:hAnsi="Arial" w:cs="Arial"/>
                <w:sz w:val="20"/>
                <w:szCs w:val="20"/>
                <w:lang w:val="en-GB"/>
              </w:rPr>
              <w:t>22 Gy</w:t>
            </w:r>
          </w:p>
        </w:tc>
        <w:tc>
          <w:tcPr>
            <w:tcW w:w="795" w:type="dxa"/>
            <w:hideMark/>
          </w:tcPr>
          <w:p w14:paraId="464ADE19" w14:textId="77777777" w:rsidR="000B4367" w:rsidRPr="00216670" w:rsidRDefault="000B4367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14:paraId="41373D1F" w14:textId="77777777" w:rsidR="000B4367" w:rsidRPr="00216670" w:rsidRDefault="000B4367" w:rsidP="00EE323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0.125</w:t>
            </w:r>
          </w:p>
        </w:tc>
      </w:tr>
      <w:tr w:rsidR="001A38DA" w:rsidRPr="006779B9" w14:paraId="665E12EE" w14:textId="77777777" w:rsidTr="00EE323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0B2342CC" w14:textId="77777777" w:rsidR="000B4367" w:rsidRPr="001A38DA" w:rsidRDefault="000B4367" w:rsidP="00EE323F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A38D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688" w:type="dxa"/>
            <w:shd w:val="clear" w:color="auto" w:fill="F2F2F2" w:themeFill="background1" w:themeFillShade="F2"/>
            <w:hideMark/>
          </w:tcPr>
          <w:p w14:paraId="62C6516B" w14:textId="77777777" w:rsidR="000B4367" w:rsidRPr="00216670" w:rsidRDefault="000B4367" w:rsidP="00EE32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V7Gy &lt; 66%</w:t>
            </w:r>
          </w:p>
        </w:tc>
        <w:tc>
          <w:tcPr>
            <w:tcW w:w="811" w:type="dxa"/>
            <w:shd w:val="clear" w:color="auto" w:fill="F2F2F2" w:themeFill="background1" w:themeFillShade="F2"/>
            <w:hideMark/>
          </w:tcPr>
          <w:p w14:paraId="6D2E5062" w14:textId="77777777" w:rsidR="000B4367" w:rsidRPr="00216670" w:rsidRDefault="000B4367" w:rsidP="00EE32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57" w:type="dxa"/>
            <w:shd w:val="clear" w:color="auto" w:fill="F2F2F2" w:themeFill="background1" w:themeFillShade="F2"/>
            <w:hideMark/>
          </w:tcPr>
          <w:p w14:paraId="24CEA9A1" w14:textId="77777777" w:rsidR="000B4367" w:rsidRPr="00216670" w:rsidRDefault="000B4367" w:rsidP="00EE32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6670">
              <w:rPr>
                <w:rFonts w:ascii="Arial" w:hAnsi="Arial" w:cs="Arial"/>
                <w:sz w:val="20"/>
                <w:szCs w:val="20"/>
                <w:lang w:val="en-GB"/>
              </w:rPr>
              <w:t>0.81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74E39DD" w14:textId="77777777" w:rsidR="000B4367" w:rsidRPr="00216670" w:rsidRDefault="000B4367" w:rsidP="00EE32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5" w:type="dxa"/>
            <w:shd w:val="clear" w:color="auto" w:fill="F2F2F2" w:themeFill="background1" w:themeFillShade="F2"/>
          </w:tcPr>
          <w:p w14:paraId="7F0EABD9" w14:textId="77777777" w:rsidR="000B4367" w:rsidRPr="00216670" w:rsidRDefault="000B4367" w:rsidP="00EE32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0E3987E" w14:textId="77777777" w:rsidR="000B4367" w:rsidRPr="00216670" w:rsidRDefault="000B4367" w:rsidP="00EE32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9E16D8A" w14:textId="77777777" w:rsidR="000B4367" w:rsidRPr="006779B9" w:rsidRDefault="000B4367">
      <w:pPr>
        <w:rPr>
          <w:rFonts w:ascii="Arial" w:hAnsi="Arial" w:cs="Arial"/>
          <w:sz w:val="20"/>
          <w:szCs w:val="20"/>
          <w:lang w:val="de-DE"/>
        </w:rPr>
      </w:pPr>
    </w:p>
    <w:p w14:paraId="6F33BD01" w14:textId="6FA3412F" w:rsidR="006779B9" w:rsidRPr="006779B9" w:rsidRDefault="006779B9" w:rsidP="006779B9">
      <w:p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6779B9">
        <w:rPr>
          <w:rFonts w:ascii="Arial" w:hAnsi="Arial" w:cs="Arial"/>
          <w:b/>
          <w:bCs/>
          <w:color w:val="0070C0"/>
          <w:sz w:val="20"/>
          <w:szCs w:val="20"/>
        </w:rPr>
        <w:t>Supplementary Table 2:</w:t>
      </w:r>
      <w:r w:rsidRPr="006779B9">
        <w:rPr>
          <w:rFonts w:ascii="Arial" w:hAnsi="Arial" w:cs="Arial"/>
          <w:color w:val="0070C0"/>
          <w:sz w:val="20"/>
          <w:szCs w:val="20"/>
        </w:rPr>
        <w:t xml:space="preserve"> </w:t>
      </w:r>
      <w:r w:rsidRPr="006779B9">
        <w:rPr>
          <w:rFonts w:ascii="Arial" w:hAnsi="Arial" w:cs="Arial"/>
          <w:color w:val="000000" w:themeColor="text1"/>
          <w:sz w:val="20"/>
          <w:szCs w:val="20"/>
        </w:rPr>
        <w:t xml:space="preserve">Summary of GTV Dose Coverage in 45 Paired SBRT and </w:t>
      </w:r>
      <w:r w:rsidR="00467861">
        <w:rPr>
          <w:rFonts w:ascii="Arial" w:hAnsi="Arial" w:cs="Arial"/>
          <w:color w:val="000000" w:themeColor="text1"/>
          <w:sz w:val="20"/>
          <w:szCs w:val="20"/>
        </w:rPr>
        <w:t>iBT</w:t>
      </w:r>
      <w:r w:rsidRPr="006779B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67861">
        <w:rPr>
          <w:rFonts w:ascii="Arial" w:hAnsi="Arial" w:cs="Arial"/>
          <w:color w:val="000000" w:themeColor="text1"/>
          <w:sz w:val="20"/>
          <w:szCs w:val="20"/>
        </w:rPr>
        <w:t>P</w:t>
      </w:r>
      <w:r w:rsidRPr="006779B9">
        <w:rPr>
          <w:rFonts w:ascii="Arial" w:hAnsi="Arial" w:cs="Arial"/>
          <w:color w:val="000000" w:themeColor="text1"/>
          <w:sz w:val="20"/>
          <w:szCs w:val="20"/>
        </w:rPr>
        <w:t>lans</w:t>
      </w:r>
    </w:p>
    <w:p w14:paraId="2EE6BBF0" w14:textId="77777777" w:rsidR="006779B9" w:rsidRPr="00A917F0" w:rsidRDefault="006779B9" w:rsidP="006779B9">
      <w:pPr>
        <w:spacing w:after="0"/>
        <w:rPr>
          <w:rFonts w:ascii="Times New Roman" w:hAnsi="Times New Roman" w:cs="Times New Roman"/>
          <w:color w:val="0070C0"/>
          <w:sz w:val="22"/>
          <w:szCs w:val="22"/>
        </w:rPr>
      </w:pPr>
    </w:p>
    <w:tbl>
      <w:tblPr>
        <w:tblStyle w:val="PlainTable4"/>
        <w:tblW w:w="5000" w:type="pct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4376"/>
        <w:gridCol w:w="2000"/>
        <w:gridCol w:w="2696"/>
      </w:tblGrid>
      <w:tr w:rsidR="006779B9" w:rsidRPr="006779B9" w14:paraId="5597009A" w14:textId="77777777" w:rsidTr="00EE3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shd w:val="clear" w:color="auto" w:fill="F2F2F2" w:themeFill="background1" w:themeFillShade="F2"/>
            <w:hideMark/>
          </w:tcPr>
          <w:p w14:paraId="64C4A14E" w14:textId="77777777" w:rsidR="006779B9" w:rsidRPr="006779B9" w:rsidRDefault="006779B9" w:rsidP="00EE323F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1102" w:type="pct"/>
            <w:shd w:val="clear" w:color="auto" w:fill="F2F2F2" w:themeFill="background1" w:themeFillShade="F2"/>
            <w:hideMark/>
          </w:tcPr>
          <w:p w14:paraId="666D133D" w14:textId="77777777" w:rsidR="006779B9" w:rsidRPr="006779B9" w:rsidRDefault="006779B9" w:rsidP="00EE3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SBRT (n = 45)</w:t>
            </w:r>
          </w:p>
        </w:tc>
        <w:tc>
          <w:tcPr>
            <w:tcW w:w="1486" w:type="pct"/>
            <w:shd w:val="clear" w:color="auto" w:fill="F2F2F2" w:themeFill="background1" w:themeFillShade="F2"/>
            <w:hideMark/>
          </w:tcPr>
          <w:p w14:paraId="0187E634" w14:textId="3BBA5C7C" w:rsidR="006779B9" w:rsidRPr="006779B9" w:rsidRDefault="003E7059" w:rsidP="00EE3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iBT</w:t>
            </w:r>
            <w:r w:rsidR="006779B9"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(n = 45)</w:t>
            </w:r>
          </w:p>
        </w:tc>
      </w:tr>
      <w:tr w:rsidR="006779B9" w:rsidRPr="006779B9" w14:paraId="28D06DC8" w14:textId="77777777" w:rsidTr="00EE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1CFEF821" w14:textId="77777777" w:rsidR="006779B9" w:rsidRPr="006779B9" w:rsidRDefault="006779B9" w:rsidP="00EE323F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ases with D</w:t>
            </w:r>
            <w:r w:rsidRPr="00AC3551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vertAlign w:val="subscript"/>
                <w14:ligatures w14:val="none"/>
              </w:rPr>
              <w:t xml:space="preserve">100% </w:t>
            </w: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≥ Prescription Dose</w:t>
            </w:r>
          </w:p>
        </w:tc>
        <w:tc>
          <w:tcPr>
            <w:tcW w:w="1102" w:type="pct"/>
            <w:hideMark/>
          </w:tcPr>
          <w:p w14:paraId="7C81C34E" w14:textId="77777777" w:rsidR="006779B9" w:rsidRPr="006779B9" w:rsidRDefault="006779B9" w:rsidP="00EE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 (93.33%)</w:t>
            </w:r>
          </w:p>
        </w:tc>
        <w:tc>
          <w:tcPr>
            <w:tcW w:w="1486" w:type="pct"/>
            <w:hideMark/>
          </w:tcPr>
          <w:p w14:paraId="192E85D1" w14:textId="77777777" w:rsidR="006779B9" w:rsidRPr="006779B9" w:rsidRDefault="006779B9" w:rsidP="00EE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 (62.22%)</w:t>
            </w:r>
          </w:p>
        </w:tc>
      </w:tr>
      <w:tr w:rsidR="006779B9" w:rsidRPr="006779B9" w14:paraId="0194C4EB" w14:textId="77777777" w:rsidTr="00EE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shd w:val="clear" w:color="auto" w:fill="F2F2F2" w:themeFill="background1" w:themeFillShade="F2"/>
            <w:hideMark/>
          </w:tcPr>
          <w:p w14:paraId="5F1056BD" w14:textId="77777777" w:rsidR="006779B9" w:rsidRPr="006779B9" w:rsidRDefault="006779B9" w:rsidP="00EE323F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ases with D</w:t>
            </w:r>
            <w:r w:rsidRPr="00AC3551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vertAlign w:val="subscript"/>
                <w14:ligatures w14:val="none"/>
              </w:rPr>
              <w:t xml:space="preserve">100% </w:t>
            </w: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&lt; Prescription Dose</w:t>
            </w:r>
          </w:p>
        </w:tc>
        <w:tc>
          <w:tcPr>
            <w:tcW w:w="1102" w:type="pct"/>
            <w:shd w:val="clear" w:color="auto" w:fill="F2F2F2" w:themeFill="background1" w:themeFillShade="F2"/>
            <w:hideMark/>
          </w:tcPr>
          <w:p w14:paraId="10DC7CA3" w14:textId="77777777" w:rsidR="006779B9" w:rsidRPr="006779B9" w:rsidRDefault="006779B9" w:rsidP="00EE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 (6.67%)</w:t>
            </w:r>
          </w:p>
        </w:tc>
        <w:tc>
          <w:tcPr>
            <w:tcW w:w="1486" w:type="pct"/>
            <w:shd w:val="clear" w:color="auto" w:fill="F2F2F2" w:themeFill="background1" w:themeFillShade="F2"/>
            <w:hideMark/>
          </w:tcPr>
          <w:p w14:paraId="75A622DF" w14:textId="77777777" w:rsidR="006779B9" w:rsidRPr="006779B9" w:rsidRDefault="006779B9" w:rsidP="00EE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 (37.78%)</w:t>
            </w:r>
          </w:p>
        </w:tc>
      </w:tr>
      <w:tr w:rsidR="006779B9" w:rsidRPr="006779B9" w14:paraId="1B03308B" w14:textId="77777777" w:rsidTr="00EE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4353213F" w14:textId="77777777" w:rsidR="006779B9" w:rsidRPr="006779B9" w:rsidRDefault="006779B9" w:rsidP="00EE323F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ases where SBRT had better D</w:t>
            </w:r>
            <w:r w:rsidRPr="00AC3551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vertAlign w:val="subscript"/>
                <w14:ligatures w14:val="none"/>
              </w:rPr>
              <w:t>100%</w:t>
            </w:r>
          </w:p>
        </w:tc>
        <w:tc>
          <w:tcPr>
            <w:tcW w:w="1102" w:type="pct"/>
            <w:hideMark/>
          </w:tcPr>
          <w:p w14:paraId="672F385D" w14:textId="77777777" w:rsidR="006779B9" w:rsidRPr="006779B9" w:rsidRDefault="006779B9" w:rsidP="00EE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3 (95.56%)</w:t>
            </w:r>
          </w:p>
        </w:tc>
        <w:tc>
          <w:tcPr>
            <w:tcW w:w="1486" w:type="pct"/>
            <w:hideMark/>
          </w:tcPr>
          <w:p w14:paraId="19924238" w14:textId="77777777" w:rsidR="006779B9" w:rsidRPr="006779B9" w:rsidRDefault="006779B9" w:rsidP="00EE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6779B9" w:rsidRPr="006779B9" w14:paraId="5ADA466E" w14:textId="77777777" w:rsidTr="00EE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shd w:val="clear" w:color="auto" w:fill="F2F2F2" w:themeFill="background1" w:themeFillShade="F2"/>
            <w:hideMark/>
          </w:tcPr>
          <w:p w14:paraId="646A01EF" w14:textId="77777777" w:rsidR="006779B9" w:rsidRPr="006779B9" w:rsidRDefault="006779B9" w:rsidP="00EE323F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ases where SBRT had worse D</w:t>
            </w:r>
            <w:r w:rsidRPr="00AC3551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vertAlign w:val="subscript"/>
                <w14:ligatures w14:val="none"/>
              </w:rPr>
              <w:t>100%</w:t>
            </w:r>
          </w:p>
        </w:tc>
        <w:tc>
          <w:tcPr>
            <w:tcW w:w="1102" w:type="pct"/>
            <w:shd w:val="clear" w:color="auto" w:fill="F2F2F2" w:themeFill="background1" w:themeFillShade="F2"/>
            <w:hideMark/>
          </w:tcPr>
          <w:p w14:paraId="51D92BEE" w14:textId="77777777" w:rsidR="006779B9" w:rsidRPr="006779B9" w:rsidRDefault="006779B9" w:rsidP="00EE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 (4.44%)</w:t>
            </w:r>
          </w:p>
        </w:tc>
        <w:tc>
          <w:tcPr>
            <w:tcW w:w="1486" w:type="pct"/>
            <w:shd w:val="clear" w:color="auto" w:fill="F2F2F2" w:themeFill="background1" w:themeFillShade="F2"/>
            <w:hideMark/>
          </w:tcPr>
          <w:p w14:paraId="137717D7" w14:textId="77777777" w:rsidR="006779B9" w:rsidRPr="006779B9" w:rsidRDefault="006779B9" w:rsidP="00EE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6779B9" w:rsidRPr="006779B9" w14:paraId="26CC499A" w14:textId="77777777" w:rsidTr="00EE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02CCD410" w14:textId="77777777" w:rsidR="006779B9" w:rsidRPr="006779B9" w:rsidRDefault="006779B9" w:rsidP="00EE323F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V</w:t>
            </w:r>
            <w:r w:rsidRPr="00AC3551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vertAlign w:val="subscript"/>
                <w14:ligatures w14:val="none"/>
              </w:rPr>
              <w:t>25Gy</w:t>
            </w: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= 100%</w:t>
            </w:r>
          </w:p>
        </w:tc>
        <w:tc>
          <w:tcPr>
            <w:tcW w:w="1102" w:type="pct"/>
            <w:hideMark/>
          </w:tcPr>
          <w:p w14:paraId="06F02516" w14:textId="77777777" w:rsidR="006779B9" w:rsidRPr="006779B9" w:rsidRDefault="006779B9" w:rsidP="00EE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 (93.33%)</w:t>
            </w:r>
          </w:p>
        </w:tc>
        <w:tc>
          <w:tcPr>
            <w:tcW w:w="1486" w:type="pct"/>
            <w:hideMark/>
          </w:tcPr>
          <w:p w14:paraId="45CB641B" w14:textId="77777777" w:rsidR="006779B9" w:rsidRPr="006779B9" w:rsidRDefault="006779B9" w:rsidP="00EE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 (86.67%)</w:t>
            </w:r>
          </w:p>
        </w:tc>
      </w:tr>
      <w:tr w:rsidR="006779B9" w:rsidRPr="006779B9" w14:paraId="41C3A1D2" w14:textId="77777777" w:rsidTr="00EE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shd w:val="clear" w:color="auto" w:fill="F2F2F2" w:themeFill="background1" w:themeFillShade="F2"/>
            <w:hideMark/>
          </w:tcPr>
          <w:p w14:paraId="06304F6C" w14:textId="77777777" w:rsidR="006779B9" w:rsidRPr="006779B9" w:rsidRDefault="006779B9" w:rsidP="00EE323F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V</w:t>
            </w:r>
            <w:r w:rsidRPr="00AC3551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vertAlign w:val="subscript"/>
                <w14:ligatures w14:val="none"/>
              </w:rPr>
              <w:t>25Gy</w:t>
            </w: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&lt; 100%</w:t>
            </w:r>
          </w:p>
        </w:tc>
        <w:tc>
          <w:tcPr>
            <w:tcW w:w="1102" w:type="pct"/>
            <w:shd w:val="clear" w:color="auto" w:fill="F2F2F2" w:themeFill="background1" w:themeFillShade="F2"/>
            <w:hideMark/>
          </w:tcPr>
          <w:p w14:paraId="066397BD" w14:textId="77777777" w:rsidR="006779B9" w:rsidRPr="006779B9" w:rsidRDefault="006779B9" w:rsidP="00EE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 (6.67%)</w:t>
            </w:r>
          </w:p>
        </w:tc>
        <w:tc>
          <w:tcPr>
            <w:tcW w:w="1486" w:type="pct"/>
            <w:shd w:val="clear" w:color="auto" w:fill="F2F2F2" w:themeFill="background1" w:themeFillShade="F2"/>
            <w:hideMark/>
          </w:tcPr>
          <w:p w14:paraId="35C0D54C" w14:textId="77777777" w:rsidR="006779B9" w:rsidRPr="006779B9" w:rsidRDefault="006779B9" w:rsidP="00EE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 (13.33%)</w:t>
            </w:r>
          </w:p>
        </w:tc>
      </w:tr>
      <w:tr w:rsidR="006779B9" w:rsidRPr="006779B9" w14:paraId="7FEECB30" w14:textId="77777777" w:rsidTr="00EE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0923CDA2" w14:textId="77777777" w:rsidR="006779B9" w:rsidRPr="006779B9" w:rsidRDefault="006779B9" w:rsidP="00EE323F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Range of V</w:t>
            </w:r>
            <w:r w:rsidRPr="00AC3551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vertAlign w:val="subscript"/>
                <w14:ligatures w14:val="none"/>
              </w:rPr>
              <w:t>25Gy</w:t>
            </w:r>
            <w:r w:rsidRPr="006779B9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when &lt;100%</w:t>
            </w:r>
          </w:p>
        </w:tc>
        <w:tc>
          <w:tcPr>
            <w:tcW w:w="1102" w:type="pct"/>
            <w:hideMark/>
          </w:tcPr>
          <w:p w14:paraId="3D94793F" w14:textId="77777777" w:rsidR="006779B9" w:rsidRPr="006779B9" w:rsidRDefault="006779B9" w:rsidP="00EE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.40%–99.93%</w:t>
            </w:r>
          </w:p>
        </w:tc>
        <w:tc>
          <w:tcPr>
            <w:tcW w:w="1486" w:type="pct"/>
            <w:hideMark/>
          </w:tcPr>
          <w:p w14:paraId="03FC44FA" w14:textId="77777777" w:rsidR="006779B9" w:rsidRPr="006779B9" w:rsidRDefault="006779B9" w:rsidP="00EE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9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.00%–99.99%</w:t>
            </w:r>
          </w:p>
        </w:tc>
      </w:tr>
    </w:tbl>
    <w:p w14:paraId="1B15B973" w14:textId="77777777" w:rsidR="0064513F" w:rsidRDefault="0064513F"/>
    <w:p w14:paraId="41628E7D" w14:textId="42525959" w:rsidR="006779B9" w:rsidRPr="006779B9" w:rsidRDefault="006779B9">
      <w:r w:rsidRPr="006779B9">
        <w:rPr>
          <w:noProof/>
          <w:lang w:val="de-DE"/>
        </w:rPr>
        <w:lastRenderedPageBreak/>
        <w:drawing>
          <wp:inline distT="0" distB="0" distL="0" distR="0" wp14:anchorId="3B9AAFAD" wp14:editId="2A962DE4">
            <wp:extent cx="5760000" cy="4690800"/>
            <wp:effectExtent l="0" t="0" r="0" b="0"/>
            <wp:docPr id="31792891" name="Picture 1" descr="A graph of a medical prescrip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92891" name="Picture 1" descr="A graph of a medical prescriptio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6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25B126" wp14:editId="26BC5098">
                <wp:simplePos x="0" y="0"/>
                <wp:positionH relativeFrom="margin">
                  <wp:posOffset>0</wp:posOffset>
                </wp:positionH>
                <wp:positionV relativeFrom="paragraph">
                  <wp:posOffset>317500</wp:posOffset>
                </wp:positionV>
                <wp:extent cx="5676900" cy="635"/>
                <wp:effectExtent l="0" t="0" r="0" b="6985"/>
                <wp:wrapTopAndBottom/>
                <wp:docPr id="213820127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AAD513A" w14:textId="0400932C" w:rsidR="006779B9" w:rsidRPr="006779B9" w:rsidRDefault="006779B9" w:rsidP="006779B9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6779B9">
                              <w:rPr>
                                <w:rFonts w:ascii="Arial" w:hAnsi="Arial" w:cs="Arial"/>
                                <w:noProof/>
                                <w:color w:val="0070C0"/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 w:rsidRPr="006779B9">
                              <w:rPr>
                                <w:rFonts w:ascii="Arial" w:hAnsi="Arial" w:cs="Arial"/>
                                <w:noProof/>
                                <w:color w:val="0070C0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6779B9">
                              <w:rPr>
                                <w:rFonts w:ascii="Arial" w:hAnsi="Arial" w:cs="Arial"/>
                                <w:noProof/>
                                <w:color w:val="0070C0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6779B9">
                              <w:rPr>
                                <w:rFonts w:ascii="Arial" w:hAnsi="Arial" w:cs="Arial"/>
                                <w:noProof/>
                                <w:color w:val="0070C0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6779B9">
                              <w:rPr>
                                <w:rFonts w:ascii="Arial" w:hAnsi="Arial" w:cs="Arial"/>
                                <w:noProof/>
                                <w:color w:val="0070C0"/>
                                <w:sz w:val="20"/>
                                <w:szCs w:val="20"/>
                              </w:rPr>
                              <w:t>1</w:t>
                            </w:r>
                            <w:r w:rsidRPr="006779B9">
                              <w:rPr>
                                <w:rFonts w:ascii="Arial" w:hAnsi="Arial" w:cs="Arial"/>
                                <w:noProof/>
                                <w:color w:val="0070C0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6779B9">
                              <w:rPr>
                                <w:rFonts w:ascii="Arial" w:hAnsi="Arial" w:cs="Arial"/>
                                <w:noProof/>
                                <w:color w:val="0070C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779B9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Comparison of D</w:t>
                            </w:r>
                            <w:r w:rsidR="003E7059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  <w:vertAlign w:val="subscript"/>
                              </w:rPr>
                              <w:t>100%</w:t>
                            </w:r>
                            <w:r w:rsidRPr="006779B9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 values between SBRT (blue stars) and </w:t>
                            </w:r>
                            <w:r w:rsidR="003E7059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i</w:t>
                            </w:r>
                            <w:r w:rsidRPr="006779B9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BT </w:t>
                            </w:r>
                            <w:r w:rsidR="003E7059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(</w:t>
                            </w:r>
                            <w:r w:rsidRPr="006779B9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red circles) across 45 paired treatment plans. Each pair represents a single case, illustrating the consistently higher minimum dose coverage (D</w:t>
                            </w:r>
                            <w:r w:rsidR="003E7059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  <w:vertAlign w:val="subscript"/>
                              </w:rPr>
                              <w:t>100%</w:t>
                            </w:r>
                            <w:r w:rsidRPr="006779B9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) achieved with SBRT in most cas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725B12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5pt;width:447pt;height:.0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LJbQFQIAADgEAAAOAAAAZHJzL2Uyb0RvYy54bWysU8GO0zAQvSPxD5bvNO2iLRA1XZWuipCq&#13;&#10;3ZW6aM+uYzeRHI8Zu03K1zN2khYWToiLM/GM33jee17cdY1hJ4W+Blvw2WTKmbISytoeCv7tefPu&#13;&#10;I2c+CFsKA1YV/Kw8v1u+fbNoXa5uoAJTKmQEYn3euoJXIbg8y7ysVCP8BJyylNSAjQj0i4esRNES&#13;&#10;emOym+l0nrWApUOQynvave+TfJnwtVYyPGrtVWCm4HS3kFZM6z6u2XIh8gMKV9VyuIb4h1s0orbU&#13;&#10;9AJ1L4JgR6z/gGpqieBBh4mEJgOta6nSDDTNbPpqml0lnEqzEDneXWjy/w9WPpx27glZ6D5DRwJG&#13;&#10;Qlrnc0+bcZ5OYxO/dFNGeaLwfKFNdYFJ2rydf5h/mlJKUm7+/jZiZNejDn34oqBhMSg4kiaJKnHa&#13;&#10;+tCXjiWxkwdTl5vamPgTE2uD7CRIv7aqgxrAf6syNtZaiKd6wLiTXeeIUej23TDcHsozzYzQ28E7&#13;&#10;uamp0Vb48CSQ9KdZyNPhkRZtoC04DBFnFeCPv+3HepKFspy15KeC++9HgYoz89WSYNF8Y4BjsB8D&#13;&#10;e2zWQCPO6LU4mUI6gMGMoUZoXsjqq9iFUsJK6lXwMIbr0LuanopUq1UqIos5EbZ252SEHgl97l4E&#13;&#10;ukGOQCo+wOg0kb9Spa9NurjVMRDFSbJIaM/iwDPZM4k+PKXo/1//U9X1wS9/AgAA//8DAFBLAwQU&#13;&#10;AAYACAAAACEA8AlYgt8AAAALAQAADwAAAGRycy9kb3ducmV2LnhtbExPO0/DMBDekfgP1iGxIOoU&#13;&#10;QtWmcaqqwABLRejSzY2vcSA+R7HThn/PdYLlXp/ue+Sr0bXihH1oPCmYThIQSJU3DdUKdp+v93MQ&#13;&#10;IWoyuvWECn4wwKq4vsp1ZvyZPvBUxlowCYVMK7AxdpmUobLodJj4Domxo++djrz2tTS9PjO5a+VD&#13;&#10;ksyk0w2xgtUdbixW3+XgFGzT/dbeDceX93X62L/ths3sqy6Vur0Zn5dc1ksQEcf49wGXDOwfCjZ2&#13;&#10;8AOZIFoFnCYqeEq4MzpfpDwcLocpyCKX/zMUvwAAAP//AwBQSwECLQAUAAYACAAAACEAtoM4kv4A&#13;&#10;AADhAQAAEwAAAAAAAAAAAAAAAAAAAAAAW0NvbnRlbnRfVHlwZXNdLnhtbFBLAQItABQABgAIAAAA&#13;&#10;IQA4/SH/1gAAAJQBAAALAAAAAAAAAAAAAAAAAC8BAABfcmVscy8ucmVsc1BLAQItABQABgAIAAAA&#13;&#10;IQB0LJbQFQIAADgEAAAOAAAAAAAAAAAAAAAAAC4CAABkcnMvZTJvRG9jLnhtbFBLAQItABQABgAI&#13;&#10;AAAAIQDwCViC3wAAAAsBAAAPAAAAAAAAAAAAAAAAAG8EAABkcnMvZG93bnJldi54bWxQSwUGAAAA&#13;&#10;AAQABADzAAAAewUAAAAA&#13;&#10;" stroked="f">
                <v:textbox style="mso-fit-shape-to-text:t" inset="0,0,0,0">
                  <w:txbxContent>
                    <w:p w14:paraId="7AAD513A" w14:textId="0400932C" w:rsidR="006779B9" w:rsidRPr="006779B9" w:rsidRDefault="006779B9" w:rsidP="006779B9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6779B9">
                        <w:rPr>
                          <w:rFonts w:ascii="Arial" w:hAnsi="Arial" w:cs="Arial"/>
                          <w:noProof/>
                          <w:color w:val="0070C0"/>
                          <w:sz w:val="20"/>
                          <w:szCs w:val="20"/>
                        </w:rPr>
                        <w:t xml:space="preserve">Supplementary Figure </w:t>
                      </w:r>
                      <w:r w:rsidRPr="006779B9">
                        <w:rPr>
                          <w:rFonts w:ascii="Arial" w:hAnsi="Arial" w:cs="Arial"/>
                          <w:noProof/>
                          <w:color w:val="0070C0"/>
                          <w:sz w:val="20"/>
                          <w:szCs w:val="20"/>
                        </w:rPr>
                        <w:fldChar w:fldCharType="begin"/>
                      </w:r>
                      <w:r w:rsidRPr="006779B9">
                        <w:rPr>
                          <w:rFonts w:ascii="Arial" w:hAnsi="Arial" w:cs="Arial"/>
                          <w:noProof/>
                          <w:color w:val="0070C0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6779B9">
                        <w:rPr>
                          <w:rFonts w:ascii="Arial" w:hAnsi="Arial" w:cs="Arial"/>
                          <w:noProof/>
                          <w:color w:val="0070C0"/>
                          <w:sz w:val="20"/>
                          <w:szCs w:val="20"/>
                        </w:rPr>
                        <w:fldChar w:fldCharType="separate"/>
                      </w:r>
                      <w:r w:rsidRPr="006779B9">
                        <w:rPr>
                          <w:rFonts w:ascii="Arial" w:hAnsi="Arial" w:cs="Arial"/>
                          <w:noProof/>
                          <w:color w:val="0070C0"/>
                          <w:sz w:val="20"/>
                          <w:szCs w:val="20"/>
                        </w:rPr>
                        <w:t>1</w:t>
                      </w:r>
                      <w:r w:rsidRPr="006779B9">
                        <w:rPr>
                          <w:rFonts w:ascii="Arial" w:hAnsi="Arial" w:cs="Arial"/>
                          <w:noProof/>
                          <w:color w:val="0070C0"/>
                          <w:sz w:val="20"/>
                          <w:szCs w:val="20"/>
                        </w:rPr>
                        <w:fldChar w:fldCharType="end"/>
                      </w:r>
                      <w:r w:rsidRPr="006779B9">
                        <w:rPr>
                          <w:rFonts w:ascii="Arial" w:hAnsi="Arial" w:cs="Arial"/>
                          <w:noProof/>
                          <w:color w:val="0070C0"/>
                          <w:sz w:val="20"/>
                          <w:szCs w:val="20"/>
                        </w:rPr>
                        <w:t xml:space="preserve"> </w:t>
                      </w:r>
                      <w:r w:rsidRPr="006779B9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Comparison of D</w:t>
                      </w:r>
                      <w:r w:rsidR="003E7059">
                        <w:rPr>
                          <w:rFonts w:ascii="Arial" w:hAnsi="Arial" w:cs="Arial"/>
                          <w:noProof/>
                          <w:sz w:val="20"/>
                          <w:szCs w:val="20"/>
                          <w:vertAlign w:val="subscript"/>
                        </w:rPr>
                        <w:t>100%</w:t>
                      </w:r>
                      <w:r w:rsidRPr="006779B9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 values between SBRT (blue stars) and </w:t>
                      </w:r>
                      <w:r w:rsidR="003E7059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i</w:t>
                      </w:r>
                      <w:r w:rsidRPr="006779B9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BT </w:t>
                      </w:r>
                      <w:r w:rsidR="003E7059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(</w:t>
                      </w:r>
                      <w:r w:rsidRPr="006779B9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red circles) across 45 paired treatment plans. Each pair represents a single case, illustrating the consistently higher minimum dose coverage (D</w:t>
                      </w:r>
                      <w:r w:rsidR="003E7059">
                        <w:rPr>
                          <w:rFonts w:ascii="Arial" w:hAnsi="Arial" w:cs="Arial"/>
                          <w:noProof/>
                          <w:sz w:val="20"/>
                          <w:szCs w:val="20"/>
                          <w:vertAlign w:val="subscript"/>
                        </w:rPr>
                        <w:t>100%</w:t>
                      </w:r>
                      <w:r w:rsidRPr="006779B9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) achieved with SBRT in most case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6779B9" w:rsidRPr="006779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DE10C6"/>
    <w:multiLevelType w:val="multilevel"/>
    <w:tmpl w:val="4CF0F78C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36837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367"/>
    <w:rsid w:val="000B4367"/>
    <w:rsid w:val="001771CF"/>
    <w:rsid w:val="001A38DA"/>
    <w:rsid w:val="00216670"/>
    <w:rsid w:val="0028551F"/>
    <w:rsid w:val="00312B45"/>
    <w:rsid w:val="003E007A"/>
    <w:rsid w:val="003E7059"/>
    <w:rsid w:val="00467861"/>
    <w:rsid w:val="004C00B2"/>
    <w:rsid w:val="004D67D4"/>
    <w:rsid w:val="004E0C3C"/>
    <w:rsid w:val="005B4FCE"/>
    <w:rsid w:val="0064513F"/>
    <w:rsid w:val="006779B9"/>
    <w:rsid w:val="008D0A66"/>
    <w:rsid w:val="009C7FED"/>
    <w:rsid w:val="00A84A0D"/>
    <w:rsid w:val="00AC3551"/>
    <w:rsid w:val="00C11C14"/>
    <w:rsid w:val="00C46420"/>
    <w:rsid w:val="00C750F9"/>
    <w:rsid w:val="00CB3992"/>
    <w:rsid w:val="00D77B1F"/>
    <w:rsid w:val="00E55974"/>
    <w:rsid w:val="00E87105"/>
    <w:rsid w:val="00EE323F"/>
    <w:rsid w:val="00F277E1"/>
    <w:rsid w:val="00FF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A699B0"/>
  <w15:chartTrackingRefBased/>
  <w15:docId w15:val="{B02D79B9-7FEC-4CF8-8B20-4656F454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3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3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3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3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3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3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3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3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3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3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3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3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3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3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3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3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3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3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3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3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3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36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B4367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de-DE"/>
      <w14:ligatures w14:val="none"/>
    </w:rPr>
  </w:style>
  <w:style w:type="table" w:styleId="PlainTable2">
    <w:name w:val="Plain Table 2"/>
    <w:basedOn w:val="TableNormal"/>
    <w:uiPriority w:val="42"/>
    <w:rsid w:val="000B4367"/>
    <w:pPr>
      <w:spacing w:after="0" w:line="240" w:lineRule="auto"/>
    </w:pPr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6779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16670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21667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16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Mansoorian</dc:creator>
  <cp:keywords/>
  <dc:description/>
  <cp:lastModifiedBy>Chukwuka Eze</cp:lastModifiedBy>
  <cp:revision>2</cp:revision>
  <dcterms:created xsi:type="dcterms:W3CDTF">2025-08-09T07:01:00Z</dcterms:created>
  <dcterms:modified xsi:type="dcterms:W3CDTF">2025-08-09T07:01:00Z</dcterms:modified>
</cp:coreProperties>
</file>